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text" w:horzAnchor="margin" w:tblpY="-69"/>
        <w:tblW w:w="9288" w:type="dxa"/>
        <w:tblLayout w:type="fixed"/>
        <w:tblLook w:val="04A0" w:firstRow="1" w:lastRow="0" w:firstColumn="1" w:lastColumn="0" w:noHBand="0" w:noVBand="1"/>
      </w:tblPr>
      <w:tblGrid>
        <w:gridCol w:w="2802"/>
        <w:gridCol w:w="1093"/>
        <w:gridCol w:w="1380"/>
        <w:gridCol w:w="2063"/>
        <w:gridCol w:w="1950"/>
      </w:tblGrid>
      <w:tr w:rsidR="0083591A" w:rsidRPr="00397807" w14:paraId="4C21F793" w14:textId="77777777" w:rsidTr="00CE687C">
        <w:tc>
          <w:tcPr>
            <w:tcW w:w="9288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7DB1FD" w14:textId="77777777" w:rsidR="0083591A" w:rsidRPr="007F0660" w:rsidRDefault="0083591A" w:rsidP="00CE687C">
            <w:pPr>
              <w:spacing w:line="360" w:lineRule="auto"/>
              <w:jc w:val="both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All </w:t>
            </w:r>
            <w:r w:rsidRPr="007F0660">
              <w:rPr>
                <w:rFonts w:cstheme="minorHAnsi"/>
                <w:b/>
                <w:bCs/>
                <w:lang w:val="en-US"/>
              </w:rPr>
              <w:t xml:space="preserve">Results </w:t>
            </w:r>
            <w:r>
              <w:rPr>
                <w:rFonts w:cstheme="minorHAnsi"/>
                <w:b/>
                <w:bCs/>
                <w:lang w:val="en-US"/>
              </w:rPr>
              <w:t>50 % Threshold + cardiovascular risk factors (</w:t>
            </w:r>
            <w:proofErr w:type="spellStart"/>
            <w:r>
              <w:rPr>
                <w:rFonts w:cstheme="minorHAnsi"/>
                <w:b/>
                <w:bCs/>
                <w:lang w:val="en-US"/>
              </w:rPr>
              <w:t>disastolic</w:t>
            </w:r>
            <w:proofErr w:type="spellEnd"/>
            <w:r>
              <w:rPr>
                <w:rFonts w:cstheme="minorHAnsi"/>
                <w:b/>
                <w:bCs/>
                <w:lang w:val="en-US"/>
              </w:rPr>
              <w:t xml:space="preserve"> blood pressure)</w:t>
            </w:r>
          </w:p>
        </w:tc>
      </w:tr>
      <w:tr w:rsidR="0083591A" w:rsidRPr="00E936CE" w14:paraId="71467718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E2392E0" w14:textId="77777777" w:rsidR="0083591A" w:rsidRPr="00CB04A8" w:rsidRDefault="0083591A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</w:pPr>
            <w:r w:rsidRPr="00CB04A8"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>Variable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6785C" w14:textId="77777777" w:rsidR="0083591A" w:rsidRPr="00CB04A8" w:rsidRDefault="0083591A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</w:pPr>
            <w:r w:rsidRPr="00CB04A8"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 xml:space="preserve">Estimates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44B38" w14:textId="77777777" w:rsidR="0083591A" w:rsidRPr="00CB04A8" w:rsidRDefault="0083591A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>Std. Estimate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68F77" w14:textId="77777777" w:rsidR="0083591A" w:rsidRPr="00CB04A8" w:rsidRDefault="0083591A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</w:pPr>
            <w:r w:rsidRPr="00CB04A8"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>Std.</w:t>
            </w:r>
            <w:r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 xml:space="preserve"> </w:t>
            </w:r>
            <w:r w:rsidRPr="00CB04A8"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>Error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7AA630" w14:textId="77777777" w:rsidR="0083591A" w:rsidRPr="00CB04A8" w:rsidRDefault="0083591A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</w:pPr>
            <w:r w:rsidRPr="00CB04A8"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>p-Value</w:t>
            </w:r>
          </w:p>
        </w:tc>
      </w:tr>
      <w:tr w:rsidR="0083591A" w:rsidRPr="00397807" w14:paraId="266E910D" w14:textId="77777777" w:rsidTr="00CE687C">
        <w:tc>
          <w:tcPr>
            <w:tcW w:w="92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3D712" w14:textId="77777777" w:rsidR="0083591A" w:rsidRPr="00F049BC" w:rsidRDefault="0083591A" w:rsidP="00CE687C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F066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         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7F066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Direct association</w:t>
            </w:r>
            <w:r w:rsidRPr="007F066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of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structural connectivity with functional measurements on global scale</w:t>
            </w:r>
          </w:p>
        </w:tc>
      </w:tr>
      <w:tr w:rsidR="0083591A" w:rsidRPr="00E936CE" w14:paraId="5329D2E4" w14:textId="77777777" w:rsidTr="00CE687C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ABF6C72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0519E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0.000008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7EC25" w14:textId="77777777" w:rsidR="0083591A" w:rsidRPr="00CD798D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0.009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B27CE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02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0E2AD94" w14:textId="77777777" w:rsidR="0083591A" w:rsidRPr="0061280B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72</w:t>
            </w:r>
          </w:p>
        </w:tc>
      </w:tr>
      <w:tr w:rsidR="0083591A" w:rsidRPr="00E936CE" w14:paraId="0A198B1F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8C63A7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2D7A395" w14:textId="77777777" w:rsidR="0083591A" w:rsidRPr="00AD632E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5AB6186" w14:textId="77777777" w:rsidR="0083591A" w:rsidRPr="00E51DB6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0AC915B8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0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52E49F" w14:textId="77777777" w:rsidR="0083591A" w:rsidRPr="0061280B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13</w:t>
            </w:r>
          </w:p>
        </w:tc>
      </w:tr>
      <w:tr w:rsidR="0083591A" w:rsidRPr="00E936CE" w14:paraId="7FA46015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FAD232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15E88E8" w14:textId="77777777" w:rsidR="0083591A" w:rsidRPr="00996DBC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96DBC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96DBC">
              <w:rPr>
                <w:rFonts w:cstheme="minorHAnsi"/>
                <w:sz w:val="20"/>
                <w:szCs w:val="20"/>
                <w:lang w:val="en-US"/>
              </w:rPr>
              <w:t>0.0000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2B6DD5D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96DBC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96DBC">
              <w:rPr>
                <w:rFonts w:cstheme="minorHAns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C56EB49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8D4533" w14:textId="77777777" w:rsidR="0083591A" w:rsidRPr="0061280B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19</w:t>
            </w:r>
          </w:p>
        </w:tc>
      </w:tr>
      <w:tr w:rsidR="0083591A" w:rsidRPr="00E936CE" w14:paraId="61B29E55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0070C6C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ean Segregation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482C0" w14:textId="77777777" w:rsidR="0083591A" w:rsidRPr="00996DBC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996DBC">
              <w:rPr>
                <w:rFonts w:cstheme="minorHAnsi"/>
                <w:sz w:val="20"/>
                <w:szCs w:val="20"/>
                <w:lang w:val="en-US"/>
              </w:rPr>
              <w:t>0.0</w:t>
            </w:r>
            <w:r>
              <w:rPr>
                <w:rFonts w:cstheme="minorHAnsi"/>
                <w:sz w:val="20"/>
                <w:szCs w:val="20"/>
                <w:lang w:val="en-US"/>
              </w:rPr>
              <w:t>0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8A85C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FBC7F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0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1F1D44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01</w:t>
            </w:r>
          </w:p>
        </w:tc>
      </w:tr>
      <w:tr w:rsidR="0083591A" w:rsidRPr="00397807" w14:paraId="35489444" w14:textId="77777777" w:rsidTr="00CE687C">
        <w:trPr>
          <w:trHeight w:val="64"/>
        </w:trPr>
        <w:tc>
          <w:tcPr>
            <w:tcW w:w="92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0FA8C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           Mediation of structural connectivity between age and negative functional connectivity on global scale</w:t>
            </w:r>
          </w:p>
        </w:tc>
      </w:tr>
      <w:tr w:rsidR="0083591A" w:rsidRPr="00952895" w14:paraId="606B19BA" w14:textId="77777777" w:rsidTr="00CE687C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C6CD284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603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Total Effect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4D551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84337" w14:textId="77777777" w:rsidR="0083591A" w:rsidRPr="00A30A84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7770F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A6F71BC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3591A" w:rsidRPr="000B70B8" w14:paraId="3A284434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C6EC02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558D0BB" w14:textId="77777777" w:rsidR="0083591A" w:rsidRPr="00A93AEE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B4C8520" w14:textId="77777777" w:rsidR="0083591A" w:rsidRPr="008C4363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4363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8C4363">
              <w:rPr>
                <w:rFonts w:cstheme="minorHAnsi"/>
                <w:sz w:val="20"/>
                <w:szCs w:val="20"/>
                <w:lang w:val="en-US"/>
              </w:rPr>
              <w:t>0.1</w:t>
            </w:r>
            <w:r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19C0BBE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7B6041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&lt; 0.001</w:t>
            </w:r>
          </w:p>
        </w:tc>
      </w:tr>
      <w:tr w:rsidR="0083591A" w:rsidRPr="000B70B8" w14:paraId="5EA788EC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CD4746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F340DBE" w14:textId="77777777" w:rsidR="0083591A" w:rsidRPr="00952895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AFFE62D" w14:textId="77777777" w:rsidR="0083591A" w:rsidRPr="008506FE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62E1002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28F764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&lt; 0.001</w:t>
            </w:r>
          </w:p>
        </w:tc>
      </w:tr>
      <w:tr w:rsidR="0083591A" w:rsidRPr="000B70B8" w14:paraId="5C8F9474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3CBE84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165C6AA" w14:textId="77777777" w:rsidR="0083591A" w:rsidRPr="00AB7E35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8833322" w14:textId="77777777" w:rsidR="0083591A" w:rsidRPr="00C21E56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21E56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C21E56">
              <w:rPr>
                <w:rFonts w:cstheme="minorHAnsi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C4D9537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622E1C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571</w:t>
            </w:r>
          </w:p>
        </w:tc>
      </w:tr>
      <w:tr w:rsidR="0083591A" w:rsidRPr="000B70B8" w14:paraId="61C60CA0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3F0D65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ean Segregation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CF19AB6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8C4363"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BC8E261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22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4A167CC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17DEAA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&lt; 0.001</w:t>
            </w:r>
          </w:p>
        </w:tc>
      </w:tr>
      <w:tr w:rsidR="0083591A" w:rsidRPr="000B70B8" w14:paraId="4A085F6B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DF5369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603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rect Effec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38F8B3B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4DD3718" w14:textId="77777777" w:rsidR="0083591A" w:rsidRPr="00A30A84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05975356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64C5E3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3591A" w:rsidRPr="000B70B8" w14:paraId="4F6C261E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41706D" w14:textId="77777777" w:rsidR="0083591A" w:rsidRPr="00860368" w:rsidRDefault="0083591A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F82D64B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963ED24" w14:textId="77777777" w:rsidR="0083591A" w:rsidRPr="008C4363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4363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8C4363">
              <w:rPr>
                <w:rFonts w:cstheme="minorHAnsi"/>
                <w:sz w:val="20"/>
                <w:szCs w:val="20"/>
                <w:lang w:val="en-US"/>
              </w:rPr>
              <w:t>0.1</w:t>
            </w:r>
            <w:r>
              <w:rPr>
                <w:rFonts w:cstheme="minorHAnsi"/>
                <w:sz w:val="20"/>
                <w:szCs w:val="20"/>
                <w:lang w:val="en-US"/>
              </w:rPr>
              <w:t>08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98D3526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3CE00E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&lt; 0.001</w:t>
            </w:r>
          </w:p>
        </w:tc>
      </w:tr>
      <w:tr w:rsidR="0083591A" w:rsidRPr="000B70B8" w14:paraId="1DE0D176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FF2D1C" w14:textId="77777777" w:rsidR="0083591A" w:rsidRPr="00860368" w:rsidRDefault="0083591A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2724758" w14:textId="77777777" w:rsidR="0083591A" w:rsidRPr="00952895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527A8FA" w14:textId="77777777" w:rsidR="0083591A" w:rsidRPr="00C21E56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21E56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C21E56">
              <w:rPr>
                <w:rFonts w:cstheme="minorHAnsi"/>
                <w:sz w:val="20"/>
                <w:szCs w:val="20"/>
                <w:lang w:val="en-US"/>
              </w:rPr>
              <w:t>0.1</w:t>
            </w:r>
            <w:r>
              <w:rPr>
                <w:rFonts w:cstheme="minorHAnsi"/>
                <w:sz w:val="20"/>
                <w:szCs w:val="20"/>
                <w:lang w:val="en-US"/>
              </w:rPr>
              <w:t>8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1D8A5D88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32F4A9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&lt; 0.001</w:t>
            </w:r>
          </w:p>
        </w:tc>
      </w:tr>
      <w:tr w:rsidR="0083591A" w:rsidRPr="000B70B8" w14:paraId="363277A5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D05C14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8695EA7" w14:textId="77777777" w:rsidR="0083591A" w:rsidRPr="00952895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D612261" w14:textId="77777777" w:rsidR="0083591A" w:rsidRPr="00C21E56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C21E56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C21E56">
              <w:rPr>
                <w:rFonts w:cstheme="minorHAnsi"/>
                <w:sz w:val="20"/>
                <w:szCs w:val="20"/>
                <w:lang w:val="en-US"/>
              </w:rPr>
              <w:t>0.0</w:t>
            </w:r>
            <w:r>
              <w:rPr>
                <w:rFonts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270CAC9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208245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261</w:t>
            </w:r>
          </w:p>
        </w:tc>
      </w:tr>
      <w:tr w:rsidR="0083591A" w:rsidRPr="000B70B8" w14:paraId="5C51D611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24C20B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 Segreg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234F651" w14:textId="77777777" w:rsidR="0083591A" w:rsidRPr="008C4363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4363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8C4363"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4DA3E7E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19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39C430A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C49340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&lt; 0.001</w:t>
            </w:r>
          </w:p>
        </w:tc>
      </w:tr>
      <w:tr w:rsidR="0083591A" w:rsidRPr="000B70B8" w14:paraId="4C268E65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8E1F85" w14:textId="77777777" w:rsidR="0083591A" w:rsidRPr="00860368" w:rsidRDefault="0083591A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603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Indirect Effec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95C06E2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A80F693" w14:textId="77777777" w:rsidR="0083591A" w:rsidRPr="00A30A84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0804382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AAD7D4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3591A" w:rsidRPr="000B70B8" w14:paraId="4DAD1540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31A33C" w14:textId="77777777" w:rsidR="0083591A" w:rsidRPr="00860368" w:rsidRDefault="0083591A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150403D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EBD3F5A" w14:textId="77777777" w:rsidR="0083591A" w:rsidRPr="00AC48BE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00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0D341559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23ACE8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72</w:t>
            </w:r>
          </w:p>
        </w:tc>
      </w:tr>
      <w:tr w:rsidR="0083591A" w:rsidRPr="000B70B8" w14:paraId="6CC9FB3B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151158" w14:textId="77777777" w:rsidR="0083591A" w:rsidRPr="00860368" w:rsidRDefault="0083591A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7470F52" w14:textId="77777777" w:rsidR="0083591A" w:rsidRPr="00C21E56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C239907" w14:textId="77777777" w:rsidR="0083591A" w:rsidRPr="008506FE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01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CB26C06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E6EACA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213</w:t>
            </w:r>
          </w:p>
        </w:tc>
      </w:tr>
      <w:tr w:rsidR="0083591A" w:rsidRPr="000B70B8" w14:paraId="5640B3A7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B7FAF3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C230122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5EF72C8" w14:textId="77777777" w:rsidR="0083591A" w:rsidRPr="00AB7E35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E133F32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6C2127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18</w:t>
            </w:r>
          </w:p>
        </w:tc>
      </w:tr>
      <w:tr w:rsidR="0083591A" w:rsidRPr="000B70B8" w14:paraId="79664904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B38E962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 Segregation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E14AB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BA336" w14:textId="77777777" w:rsidR="0083591A" w:rsidRPr="008C4363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C4363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8C4363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8C4363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12635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E3A60E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031</w:t>
            </w:r>
          </w:p>
        </w:tc>
      </w:tr>
      <w:tr w:rsidR="0083591A" w:rsidRPr="00397807" w14:paraId="3C942C4C" w14:textId="77777777" w:rsidTr="00CE687C">
        <w:tc>
          <w:tcPr>
            <w:tcW w:w="92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C07CD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Direct association</w:t>
            </w:r>
            <w:r w:rsidRPr="007F066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of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egative functional connectivity</w:t>
            </w:r>
            <w:r w:rsidRPr="007F066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with the</w:t>
            </w:r>
            <w:r w:rsidRPr="009801F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801F1">
              <w:rPr>
                <w:rFonts w:cstheme="minorHAnsi"/>
                <w:b/>
                <w:bCs/>
                <w:sz w:val="20"/>
                <w:szCs w:val="20"/>
                <w:lang w:val="en-US"/>
              </w:rPr>
              <w:t>logarithmized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TMTB score on global scale</w:t>
            </w:r>
          </w:p>
        </w:tc>
      </w:tr>
      <w:tr w:rsidR="0083591A" w:rsidRPr="00860368" w14:paraId="10E103F4" w14:textId="77777777" w:rsidTr="00CE687C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B743DDF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65AD1" w14:textId="77777777" w:rsidR="0083591A" w:rsidRPr="00E91D3E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91D3E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E91D3E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48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6F6B7" w14:textId="77777777" w:rsidR="0083591A" w:rsidRPr="00EB49B6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02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3AED0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4461D5C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3</w:t>
            </w:r>
          </w:p>
        </w:tc>
      </w:tr>
      <w:tr w:rsidR="0083591A" w:rsidRPr="00860368" w14:paraId="7EF9F7B0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615D97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9503B4D" w14:textId="77777777" w:rsidR="0083591A" w:rsidRPr="00E91D3E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91D3E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E91D3E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5FFE3D2" w14:textId="77777777" w:rsidR="0083591A" w:rsidRPr="00CD154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0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04D3C9E2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F4875E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17</w:t>
            </w:r>
          </w:p>
        </w:tc>
      </w:tr>
      <w:tr w:rsidR="0083591A" w:rsidRPr="00860368" w14:paraId="154BC2E6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A01345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610337A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693C15C" w14:textId="77777777" w:rsidR="0083591A" w:rsidRPr="00A61F96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D6DD1CC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163DBF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9</w:t>
            </w:r>
          </w:p>
        </w:tc>
      </w:tr>
      <w:tr w:rsidR="0083591A" w:rsidRPr="00860368" w14:paraId="537E4341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680A45C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 Segregation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E16BE" w14:textId="77777777" w:rsidR="0083591A" w:rsidRPr="00EB49B6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B4F23" w14:textId="77777777" w:rsidR="0083591A" w:rsidRPr="00A61F96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04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7E2EF" w14:textId="77777777" w:rsidR="0083591A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19AFE8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06</w:t>
            </w:r>
          </w:p>
        </w:tc>
      </w:tr>
      <w:tr w:rsidR="0083591A" w:rsidRPr="00397807" w14:paraId="0DE0FAA1" w14:textId="77777777" w:rsidTr="00CE687C">
        <w:tc>
          <w:tcPr>
            <w:tcW w:w="92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6E4B7" w14:textId="77777777" w:rsidR="0083591A" w:rsidRPr="007F0660" w:rsidRDefault="0083591A" w:rsidP="00CE687C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Mediation of negative functional connectivity between age and the </w:t>
            </w:r>
            <w:proofErr w:type="spellStart"/>
            <w:r w:rsidRPr="009801F1">
              <w:rPr>
                <w:rFonts w:cstheme="minorHAnsi"/>
                <w:b/>
                <w:bCs/>
                <w:sz w:val="20"/>
                <w:szCs w:val="20"/>
                <w:lang w:val="en-US"/>
              </w:rPr>
              <w:t>logarithmized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TMTB score </w:t>
            </w:r>
          </w:p>
        </w:tc>
      </w:tr>
      <w:tr w:rsidR="0083591A" w:rsidRPr="00E936CE" w14:paraId="7FC822CE" w14:textId="77777777" w:rsidTr="00CE687C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AFBA42B" w14:textId="77777777" w:rsidR="0083591A" w:rsidRPr="00860368" w:rsidRDefault="0083591A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603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Total Effect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5C981" w14:textId="77777777" w:rsidR="0083591A" w:rsidRPr="0061280B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0496F" w14:textId="77777777" w:rsidR="0083591A" w:rsidRPr="0061280B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DECA2" w14:textId="77777777" w:rsidR="0083591A" w:rsidRPr="0061280B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ADBDD5E" w14:textId="77777777" w:rsidR="0083591A" w:rsidRPr="0061280B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3591A" w:rsidRPr="00E936CE" w14:paraId="25EF7DC1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EC39DD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074A507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5EC0444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6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0A6C6EF6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E98710" w14:textId="77777777" w:rsidR="0083591A" w:rsidRPr="0061280B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</w:tr>
      <w:tr w:rsidR="0083591A" w:rsidRPr="00E936CE" w14:paraId="574A2ECD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B82236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6056E4D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9653D0B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68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BE383E5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47CB2C" w14:textId="77777777" w:rsidR="0083591A" w:rsidRPr="0061280B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&lt; 0.001</w:t>
            </w:r>
          </w:p>
        </w:tc>
      </w:tr>
      <w:tr w:rsidR="0083591A" w:rsidRPr="00E936CE" w14:paraId="002BF8AF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F243D1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0207E7F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9A1923F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6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67458FF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870DDF" w14:textId="77777777" w:rsidR="0083591A" w:rsidRPr="0061280B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&lt; 0.001</w:t>
            </w:r>
          </w:p>
        </w:tc>
      </w:tr>
      <w:tr w:rsidR="0083591A" w:rsidRPr="00E936CE" w14:paraId="55464ECF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F00ECB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 Segreg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1744495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477F141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68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486F1E62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ED7249" w14:textId="77777777" w:rsidR="0083591A" w:rsidRPr="0061280B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&lt; 0.001</w:t>
            </w:r>
          </w:p>
        </w:tc>
      </w:tr>
      <w:tr w:rsidR="0083591A" w:rsidRPr="00E936CE" w14:paraId="45A1DBD4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4A3172" w14:textId="77777777" w:rsidR="0083591A" w:rsidRPr="00860368" w:rsidRDefault="0083591A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603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rect Effec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A579884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D82B8F9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AFF0B0F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584027" w14:textId="77777777" w:rsidR="0083591A" w:rsidRPr="0061280B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3591A" w:rsidRPr="00E936CE" w14:paraId="139D6CED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7B2EAD" w14:textId="77777777" w:rsidR="0083591A" w:rsidRPr="00860368" w:rsidRDefault="0083591A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9BA9ACF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6D1C9B1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6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69338AFA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678670" w14:textId="77777777" w:rsidR="0083591A" w:rsidRPr="0061280B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P &lt; 0.001 </w:t>
            </w:r>
          </w:p>
        </w:tc>
      </w:tr>
      <w:tr w:rsidR="0083591A" w:rsidRPr="00E936CE" w14:paraId="1A4595C9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688BDA" w14:textId="77777777" w:rsidR="0083591A" w:rsidRPr="00860368" w:rsidRDefault="0083591A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AC9F62C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0F5D6DF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6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4240D72B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8B6244" w14:textId="77777777" w:rsidR="0083591A" w:rsidRPr="0061280B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&lt; 0.001</w:t>
            </w:r>
          </w:p>
        </w:tc>
      </w:tr>
      <w:tr w:rsidR="0083591A" w:rsidRPr="00E936CE" w14:paraId="49D69548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8FF3A4" w14:textId="77777777" w:rsidR="0083591A" w:rsidRPr="00860368" w:rsidRDefault="0083591A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F82E08C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AED525E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6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D7DD58F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76C0FE" w14:textId="77777777" w:rsidR="0083591A" w:rsidRPr="0061280B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&lt; 0.001</w:t>
            </w:r>
          </w:p>
        </w:tc>
      </w:tr>
      <w:tr w:rsidR="0083591A" w:rsidRPr="00E936CE" w14:paraId="208C6A03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29D029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 Segreg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723890B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94D1DCB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1E7CFACC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AE15F0" w14:textId="77777777" w:rsidR="0083591A" w:rsidRPr="0061280B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&lt; 0.001</w:t>
            </w:r>
          </w:p>
        </w:tc>
      </w:tr>
      <w:tr w:rsidR="0083591A" w:rsidRPr="00E936CE" w14:paraId="56268A67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CBB60D" w14:textId="77777777" w:rsidR="0083591A" w:rsidRPr="00860368" w:rsidRDefault="0083591A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60368">
              <w:rPr>
                <w:rFonts w:cstheme="minorHAnsi"/>
                <w:b/>
                <w:bCs/>
                <w:sz w:val="20"/>
                <w:szCs w:val="20"/>
                <w:lang w:val="en-US"/>
              </w:rPr>
              <w:t>Indirect Effec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313FD12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0E0680B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C0432EE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22B27F" w14:textId="77777777" w:rsidR="0083591A" w:rsidRPr="0061280B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3591A" w:rsidRPr="00E936CE" w14:paraId="3F85D028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986A36" w14:textId="77777777" w:rsidR="0083591A" w:rsidRPr="00860368" w:rsidRDefault="0083591A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52F5676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414B339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92C810D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5FA691" w14:textId="77777777" w:rsidR="0083591A" w:rsidRPr="0061280B" w:rsidRDefault="0083591A" w:rsidP="00CE687C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312</w:t>
            </w:r>
          </w:p>
        </w:tc>
      </w:tr>
      <w:tr w:rsidR="0083591A" w:rsidRPr="00E936CE" w14:paraId="3BA9815F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8F7350" w14:textId="77777777" w:rsidR="0083591A" w:rsidRPr="00860368" w:rsidRDefault="0083591A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947834E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7850680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5573B0E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819122" w14:textId="77777777" w:rsidR="0083591A" w:rsidRPr="0061280B" w:rsidRDefault="0083591A" w:rsidP="00CE687C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18</w:t>
            </w:r>
          </w:p>
        </w:tc>
      </w:tr>
      <w:tr w:rsidR="0083591A" w:rsidRPr="00E936CE" w14:paraId="3A39F6C3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D4DFF1" w14:textId="77777777" w:rsidR="0083591A" w:rsidRPr="00860368" w:rsidRDefault="0083591A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1A016DD" w14:textId="77777777" w:rsidR="0083591A" w:rsidRPr="002B6127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-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599EEEE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-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D7007B6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E4B67F" w14:textId="77777777" w:rsidR="0083591A" w:rsidRPr="0061280B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986</w:t>
            </w:r>
          </w:p>
        </w:tc>
      </w:tr>
      <w:tr w:rsidR="0083591A" w:rsidRPr="00E936CE" w14:paraId="0D61D4AA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CBC5B66" w14:textId="77777777" w:rsidR="0083591A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 Segregation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B399D" w14:textId="77777777" w:rsidR="0083591A" w:rsidRPr="00637326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E028A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4656A" w14:textId="77777777" w:rsidR="0083591A" w:rsidRPr="0061280B" w:rsidRDefault="0083591A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D361F6" w14:textId="77777777" w:rsidR="0083591A" w:rsidRPr="0061280B" w:rsidRDefault="0083591A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05</w:t>
            </w:r>
          </w:p>
        </w:tc>
      </w:tr>
    </w:tbl>
    <w:p w14:paraId="60573C77" w14:textId="265B0CAE" w:rsidR="0083591A" w:rsidRDefault="0083591A"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E5AA063" wp14:editId="2126C641">
                <wp:simplePos x="0" y="0"/>
                <wp:positionH relativeFrom="column">
                  <wp:posOffset>36830</wp:posOffset>
                </wp:positionH>
                <wp:positionV relativeFrom="paragraph">
                  <wp:posOffset>2132965</wp:posOffset>
                </wp:positionV>
                <wp:extent cx="5916295" cy="606425"/>
                <wp:effectExtent l="0" t="0" r="8255" b="3175"/>
                <wp:wrapNone/>
                <wp:docPr id="71740297" name="Textfeld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916295" cy="606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31C4E49" w14:textId="77777777" w:rsidR="0083591A" w:rsidRDefault="0083591A" w:rsidP="0083591A">
                            <w:pPr>
                              <w:pStyle w:val="StandardWeb"/>
                              <w:jc w:val="both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5D2F57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Table 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  <w:r w:rsidRPr="005D2F57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  <w:r w:rsidRPr="005D2F57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US"/>
                              </w:rPr>
                              <w:t>A</w:t>
                            </w:r>
                            <w:r w:rsidRPr="005D2F57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nalysis results - </w:t>
                            </w:r>
                            <w:r w:rsidRPr="00675758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for the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  <w:t>network specific</w:t>
                            </w:r>
                            <w:r w:rsidRPr="00675758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 mediation analysis, representing unstandardized coefficient estimate (beta), SE, standardized estimate (standard beta)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 and</w:t>
                            </w:r>
                            <w:r w:rsidRPr="00675758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 the </w:t>
                            </w:r>
                            <w:r w:rsidRPr="00675758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p</w:t>
                            </w:r>
                            <w:r w:rsidRPr="00675758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  <w:t>-value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  <w:t>.</w:t>
                            </w:r>
                          </w:p>
                          <w:p w14:paraId="3FF3F6B3" w14:textId="77777777" w:rsidR="0083591A" w:rsidRDefault="0083591A" w:rsidP="0083591A">
                            <w:pPr>
                              <w:pStyle w:val="StandardWeb"/>
                              <w:jc w:val="both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0D4C0301" w14:textId="77777777" w:rsidR="0083591A" w:rsidRDefault="0083591A" w:rsidP="0083591A">
                            <w:pPr>
                              <w:pStyle w:val="StandardWeb"/>
                              <w:jc w:val="both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tbl>
                            <w:tblPr>
                              <w:tblStyle w:val="Tabellenraster"/>
                              <w:tblW w:w="9288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802"/>
                              <w:gridCol w:w="1093"/>
                              <w:gridCol w:w="1380"/>
                              <w:gridCol w:w="2063"/>
                              <w:gridCol w:w="1950"/>
                            </w:tblGrid>
                            <w:tr w:rsidR="0083591A" w:rsidRPr="00397807" w14:paraId="214F8CA9" w14:textId="77777777" w:rsidTr="007A0E7D">
                              <w:tc>
                                <w:tcPr>
                                  <w:tcW w:w="9288" w:type="dxa"/>
                                  <w:gridSpan w:val="5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381BE5E6" w14:textId="77777777" w:rsidR="0083591A" w:rsidRPr="007F0660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  <w:lang w:val="en-US"/>
                                    </w:rPr>
                                    <w:t xml:space="preserve">All </w:t>
                                  </w:r>
                                  <w:r w:rsidRPr="007F0660">
                                    <w:rPr>
                                      <w:rFonts w:cstheme="minorHAnsi"/>
                                      <w:b/>
                                      <w:bCs/>
                                      <w:lang w:val="en-US"/>
                                    </w:rPr>
                                    <w:t xml:space="preserve">Results </w:t>
                                  </w: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  <w:lang w:val="en-US"/>
                                    </w:rPr>
                                    <w:t xml:space="preserve">50 % Threshold + cardiovascular </w:t>
                                  </w:r>
                                  <w:proofErr w:type="spellStart"/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  <w:lang w:val="en-US"/>
                                    </w:rPr>
                                    <w:t>riskfactors</w:t>
                                  </w:r>
                                  <w:proofErr w:type="spellEnd"/>
                                </w:p>
                              </w:tc>
                            </w:tr>
                            <w:tr w:rsidR="0083591A" w:rsidRPr="00E936CE" w14:paraId="0D63132A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03D3FCA6" w14:textId="77777777" w:rsidR="0083591A" w:rsidRPr="00CB04A8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</w:pPr>
                                  <w:r w:rsidRPr="00CB04A8"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76902A31" w14:textId="77777777" w:rsidR="0083591A" w:rsidRPr="00CB04A8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</w:pPr>
                                  <w:r w:rsidRPr="00CB04A8"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  <w:t xml:space="preserve">Estimates 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13AF9B5B" w14:textId="77777777" w:rsidR="0083591A" w:rsidRPr="00CB04A8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  <w:t>Std. Estimate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52E7A7C8" w14:textId="77777777" w:rsidR="0083591A" w:rsidRPr="00CB04A8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</w:pPr>
                                  <w:r w:rsidRPr="00CB04A8"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  <w:t>Std.</w:t>
                                  </w: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  <w:t xml:space="preserve"> </w:t>
                                  </w:r>
                                  <w:r w:rsidRPr="00CB04A8"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  <w:t>Error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1C1C8690" w14:textId="77777777" w:rsidR="0083591A" w:rsidRPr="00CB04A8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</w:pPr>
                                  <w:r w:rsidRPr="00CB04A8"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u w:val="single"/>
                                      <w:lang w:val="en-US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 w:rsidR="0083591A" w:rsidRPr="00397807" w14:paraId="1785CF9E" w14:textId="77777777" w:rsidTr="007A0E7D">
                              <w:tc>
                                <w:tcPr>
                                  <w:tcW w:w="9288" w:type="dxa"/>
                                  <w:gridSpan w:val="5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2CE2E55C" w14:textId="77777777" w:rsidR="0083591A" w:rsidRPr="00F049BC" w:rsidRDefault="0083591A" w:rsidP="002772D1">
                                  <w:pPr>
                                    <w:spacing w:line="360" w:lineRule="auto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7F0660"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         </w:t>
                                  </w: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</w:t>
                                  </w:r>
                                  <w:r w:rsidRPr="007F0660"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Direct association</w:t>
                                  </w:r>
                                  <w:r w:rsidRPr="007F0660"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of </w:t>
                                  </w: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structural connectivity with functional measurements on global scale</w:t>
                                  </w:r>
                                </w:p>
                              </w:tc>
                            </w:tr>
                            <w:tr w:rsidR="0083591A" w:rsidRPr="00E936CE" w14:paraId="1023A937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037AA809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Mean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38D0743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.00000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45C4C57" w14:textId="77777777" w:rsidR="0083591A" w:rsidRPr="00CD798D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.009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3E96586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002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2BE876D6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72</w:t>
                                  </w:r>
                                </w:p>
                              </w:tc>
                            </w:tr>
                            <w:tr w:rsidR="0083591A" w:rsidRPr="00E936CE" w14:paraId="167F8539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431F62AB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Within network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6192319" w14:textId="77777777" w:rsidR="0083591A" w:rsidRPr="00AD632E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00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D643BEB" w14:textId="77777777" w:rsidR="0083591A" w:rsidRPr="00E51DB6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95B64EF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007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423C185D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13</w:t>
                                  </w:r>
                                </w:p>
                              </w:tc>
                            </w:tr>
                            <w:tr w:rsidR="0083591A" w:rsidRPr="00E936CE" w14:paraId="639CB848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3526A297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Between network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6384E41" w14:textId="77777777" w:rsidR="0083591A" w:rsidRPr="00996DBC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996DBC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996DBC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00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91ECD75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996DBC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996DBC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DBCE40A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003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228501A4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19</w:t>
                                  </w:r>
                                </w:p>
                              </w:tc>
                            </w:tr>
                            <w:tr w:rsidR="0083591A" w:rsidRPr="00E936CE" w14:paraId="5E932E51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0E569BD8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Mean Segregation 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2BA56059" w14:textId="77777777" w:rsidR="0083591A" w:rsidRPr="00996DBC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996DBC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026DF6A0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4F9B05C1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009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0938AEB6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01</w:t>
                                  </w:r>
                                </w:p>
                              </w:tc>
                            </w:tr>
                            <w:tr w:rsidR="0083591A" w:rsidRPr="00397807" w14:paraId="69431B13" w14:textId="77777777" w:rsidTr="007A0E7D">
                              <w:trPr>
                                <w:trHeight w:val="64"/>
                              </w:trPr>
                              <w:tc>
                                <w:tcPr>
                                  <w:tcW w:w="9288" w:type="dxa"/>
                                  <w:gridSpan w:val="5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4F64CE17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            Mediation of structural connectivity between age and negative functional connectivity on global scale</w:t>
                                  </w:r>
                                </w:p>
                              </w:tc>
                            </w:tr>
                            <w:tr w:rsidR="0083591A" w:rsidRPr="00952895" w14:paraId="6E70B074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4E72961F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860368"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Total Effect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CF60485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5183351" w14:textId="77777777" w:rsidR="0083591A" w:rsidRPr="00A30A84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C756B77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2FA8812F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83591A" w:rsidRPr="000B70B8" w14:paraId="4D005BAE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742E3DCF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Mean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D062F27" w14:textId="77777777" w:rsidR="0083591A" w:rsidRPr="00A93AEE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&lt; 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14BB5DF" w14:textId="77777777" w:rsidR="0083591A" w:rsidRPr="008C4363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8C4363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8C4363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1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08D0986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2DB32788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 w:rsidR="0083591A" w:rsidRPr="000B70B8" w14:paraId="0C3D5E9F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21CA02CC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Within network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DDA04C1" w14:textId="77777777" w:rsidR="0083591A" w:rsidRPr="00952895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FF5463E" w14:textId="77777777" w:rsidR="0083591A" w:rsidRPr="008506FE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 0.2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F94821A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0F500786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 w:rsidR="0083591A" w:rsidRPr="000B70B8" w14:paraId="42D5E8AD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2963C36B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Between network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34CA88C" w14:textId="77777777" w:rsidR="0083591A" w:rsidRPr="00AB7E35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&lt; 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EEB0A67" w14:textId="77777777" w:rsidR="0083591A" w:rsidRPr="00C21E56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C21E56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C21E56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45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9FB01E2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2D842D98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571</w:t>
                                  </w:r>
                                </w:p>
                              </w:tc>
                            </w:tr>
                            <w:tr w:rsidR="0083591A" w:rsidRPr="000B70B8" w14:paraId="60E18006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234C0120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Mean Segregation 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5D3FF05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- </w:t>
                                  </w:r>
                                  <w:r w:rsidRPr="008C4363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0EB26DB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 0.224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83E5055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099CD69A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 w:rsidR="0083591A" w:rsidRPr="000B70B8" w14:paraId="2186C4AC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45F95B38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860368"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Direct Effect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A2D428C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55EA81D" w14:textId="77777777" w:rsidR="0083591A" w:rsidRPr="00A30A84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B641D4E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6AC4F8B9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83591A" w:rsidRPr="000B70B8" w14:paraId="004E7427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4A33D0E0" w14:textId="77777777" w:rsidR="0083591A" w:rsidRPr="00860368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Mean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0E10BC6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&lt; 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48D8213" w14:textId="77777777" w:rsidR="0083591A" w:rsidRPr="008C4363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8C4363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8C4363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1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8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3C3CFE6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5A0B587C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 w:rsidR="0083591A" w:rsidRPr="000B70B8" w14:paraId="519786AF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5CCAAD3F" w14:textId="77777777" w:rsidR="0083591A" w:rsidRPr="00860368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Within network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66522C0" w14:textId="77777777" w:rsidR="0083591A" w:rsidRPr="00952895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0F3184F" w14:textId="77777777" w:rsidR="0083591A" w:rsidRPr="00C21E56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C21E56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C21E56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1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8F87282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0E4D969C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 w:rsidR="0083591A" w:rsidRPr="000B70B8" w14:paraId="70B65652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3D16C144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Between network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D011171" w14:textId="77777777" w:rsidR="0083591A" w:rsidRPr="00952895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&lt; 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D06D752" w14:textId="77777777" w:rsidR="0083591A" w:rsidRPr="00C21E56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C21E56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C21E56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A7F3244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6CB82D7F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261</w:t>
                                  </w:r>
                                </w:p>
                              </w:tc>
                            </w:tr>
                            <w:tr w:rsidR="0083591A" w:rsidRPr="000B70B8" w14:paraId="79326E0E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1E1A8B4A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Mean Segregation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B5E6754" w14:textId="77777777" w:rsidR="0083591A" w:rsidRPr="008C4363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8C4363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8C4363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FAEEC5C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 0.199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4AE8686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566B9B52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 w:rsidR="0083591A" w:rsidRPr="000B70B8" w14:paraId="0B371812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1EB5040D" w14:textId="77777777" w:rsidR="0083591A" w:rsidRPr="00860368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860368"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Indirect Effect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1692F08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B3E043F" w14:textId="77777777" w:rsidR="0083591A" w:rsidRPr="00A30A84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535C385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2A9AAEF8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83591A" w:rsidRPr="000B70B8" w14:paraId="5FD19AC5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5BA311F3" w14:textId="77777777" w:rsidR="0083591A" w:rsidRPr="00860368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Mean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9F485F3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&lt; 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4C3799E" w14:textId="77777777" w:rsidR="0083591A" w:rsidRPr="00AC48BE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 0.004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A1D8108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08EBF98F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72</w:t>
                                  </w:r>
                                </w:p>
                              </w:tc>
                            </w:tr>
                            <w:tr w:rsidR="0083591A" w:rsidRPr="000B70B8" w14:paraId="36D7D1D9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072B5DC6" w14:textId="77777777" w:rsidR="0083591A" w:rsidRPr="00860368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Within network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5B91F1E" w14:textId="77777777" w:rsidR="0083591A" w:rsidRPr="00C21E56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&lt; 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9EB7F7D" w14:textId="77777777" w:rsidR="0083591A" w:rsidRPr="008506FE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 0.016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A86C416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4F1D6C7D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213</w:t>
                                  </w:r>
                                </w:p>
                              </w:tc>
                            </w:tr>
                            <w:tr w:rsidR="0083591A" w:rsidRPr="000B70B8" w14:paraId="6FD078BB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109A54E4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Between network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BB76741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600D37A" w14:textId="77777777" w:rsidR="0083591A" w:rsidRPr="00AB7E35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8BD9EE7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5D85C481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18</w:t>
                                  </w:r>
                                </w:p>
                              </w:tc>
                            </w:tr>
                            <w:tr w:rsidR="0083591A" w:rsidRPr="000B70B8" w14:paraId="78B7993B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2BB47F0B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Mean Segregation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467A8C0F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&lt; 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665BE4BA" w14:textId="77777777" w:rsidR="0083591A" w:rsidRPr="008C4363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8C4363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8C4363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</w:t>
                                  </w:r>
                                  <w:r w:rsidRPr="008C4363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6E62A622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598C5C23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031</w:t>
                                  </w:r>
                                </w:p>
                              </w:tc>
                            </w:tr>
                            <w:tr w:rsidR="0083591A" w:rsidRPr="00397807" w14:paraId="2AA4A057" w14:textId="77777777" w:rsidTr="007A0E7D">
                              <w:tc>
                                <w:tcPr>
                                  <w:tcW w:w="9288" w:type="dxa"/>
                                  <w:gridSpan w:val="5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367E6991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Direct association</w:t>
                                  </w:r>
                                  <w:r w:rsidRPr="007F0660"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of </w:t>
                                  </w: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negative functional connectivity</w:t>
                                  </w:r>
                                  <w:r w:rsidRPr="007F0660"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with TMTB score on global scale</w:t>
                                  </w:r>
                                </w:p>
                              </w:tc>
                            </w:tr>
                            <w:tr w:rsidR="0083591A" w:rsidRPr="00860368" w14:paraId="32FC323D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08A7FA15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Mean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F31AE41" w14:textId="77777777" w:rsidR="0083591A" w:rsidRPr="00E91D3E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E91D3E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E91D3E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FF6B70D" w14:textId="77777777" w:rsidR="0083591A" w:rsidRPr="00EB49B6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 0.02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6D9337B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6598D3A4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3</w:t>
                                  </w:r>
                                </w:p>
                              </w:tc>
                            </w:tr>
                            <w:tr w:rsidR="0083591A" w:rsidRPr="00860368" w14:paraId="30E1B42C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10202B13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Within network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D21345F" w14:textId="77777777" w:rsidR="0083591A" w:rsidRPr="00E91D3E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E91D3E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E91D3E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DE2EA64" w14:textId="77777777" w:rsidR="0083591A" w:rsidRPr="00CD154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 0.03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546DBEA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4A6F74D4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17</w:t>
                                  </w:r>
                                </w:p>
                              </w:tc>
                            </w:tr>
                            <w:tr w:rsidR="0083591A" w:rsidRPr="00860368" w14:paraId="6414F85C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5DC9B694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Between network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E6E2741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2E4BA24" w14:textId="77777777" w:rsidR="0083591A" w:rsidRPr="00A61F96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BC59C2C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0704F418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9</w:t>
                                  </w:r>
                                </w:p>
                              </w:tc>
                            </w:tr>
                            <w:tr w:rsidR="0083591A" w:rsidRPr="00860368" w14:paraId="02496644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1388D1BE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Mean Segregation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02E32438" w14:textId="77777777" w:rsidR="0083591A" w:rsidRPr="00EB49B6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 0.2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5EF122AD" w14:textId="77777777" w:rsidR="0083591A" w:rsidRPr="00A61F96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 0.04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63CC38BD" w14:textId="77777777" w:rsidR="0083591A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2CA99F1A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06</w:t>
                                  </w:r>
                                </w:p>
                              </w:tc>
                            </w:tr>
                            <w:tr w:rsidR="0083591A" w:rsidRPr="00397807" w14:paraId="6D540A15" w14:textId="77777777" w:rsidTr="007A0E7D">
                              <w:tc>
                                <w:tcPr>
                                  <w:tcW w:w="9288" w:type="dxa"/>
                                  <w:gridSpan w:val="5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54E4EC8F" w14:textId="77777777" w:rsidR="0083591A" w:rsidRPr="007F0660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Mediation of negative functional connectivity between age and TMTB score </w:t>
                                  </w:r>
                                </w:p>
                              </w:tc>
                            </w:tr>
                            <w:tr w:rsidR="0083591A" w:rsidRPr="00E936CE" w14:paraId="481FA798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4C13BA32" w14:textId="77777777" w:rsidR="0083591A" w:rsidRPr="00860368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860368"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Total Effect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BDADFAA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6C34BE3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D42EFC0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5BF459A3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83591A" w:rsidRPr="00E936CE" w14:paraId="138B86AC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016D42D9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Mean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7AA1D07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428771A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365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F6DF26C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07F9C1C6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</w:tr>
                            <w:tr w:rsidR="0083591A" w:rsidRPr="00E936CE" w14:paraId="49A98390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6ABA41BC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Within network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678AD8E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EA6D569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368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155F928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1A444F79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 w:rsidR="0083591A" w:rsidRPr="00E936CE" w14:paraId="31A1C11F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07290468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Between network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B9ABC22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A304098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367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82AAB55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17FBCADA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 w:rsidR="0083591A" w:rsidRPr="00E936CE" w14:paraId="598FEDE6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257A9762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Mean Segregation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B0E4B43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E6A402E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368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D2CDB7B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6CECF56B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 w:rsidR="0083591A" w:rsidRPr="00E936CE" w14:paraId="198099FD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01A67D48" w14:textId="77777777" w:rsidR="0083591A" w:rsidRPr="00860368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860368"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Direct Effect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B20D5C5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5B5E39F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DEA364A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6D315B18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83591A" w:rsidRPr="00E936CE" w14:paraId="5AC1D48B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75A03288" w14:textId="77777777" w:rsidR="0083591A" w:rsidRPr="00860368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Mean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DBF9161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9390762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367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BDD2FF0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6F84F542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 &lt; 0.001 </w:t>
                                  </w:r>
                                </w:p>
                              </w:tc>
                            </w:tr>
                            <w:tr w:rsidR="0083591A" w:rsidRPr="00E936CE" w14:paraId="59FD3691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5903C42B" w14:textId="77777777" w:rsidR="0083591A" w:rsidRPr="00860368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Within network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0898023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6058260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362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C67778B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7861C631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 w:rsidR="0083591A" w:rsidRPr="00E936CE" w14:paraId="14F19B32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622340C0" w14:textId="77777777" w:rsidR="0083591A" w:rsidRPr="00860368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Between network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D77EB0D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C8141BD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367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5C3DEC8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46466085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 w:rsidR="0083591A" w:rsidRPr="00E936CE" w14:paraId="1FCF196F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13DB8E94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Mean Segregation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8F98D31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8AA914D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2952484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3EA6CB39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&lt; 0.001</w:t>
                                  </w:r>
                                </w:p>
                              </w:tc>
                            </w:tr>
                            <w:tr w:rsidR="0083591A" w:rsidRPr="00E936CE" w14:paraId="33B9EC11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670F74FD" w14:textId="77777777" w:rsidR="0083591A" w:rsidRPr="00860368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860368"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Indirect Effect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707FA8E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82401F5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86C152E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7575653E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83591A" w:rsidRPr="00E936CE" w14:paraId="709A1A59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7EA21B6B" w14:textId="77777777" w:rsidR="0083591A" w:rsidRPr="00860368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Mean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C02D082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305CFCA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1013394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76247B46" w14:textId="77777777" w:rsidR="0083591A" w:rsidRPr="0061280B" w:rsidRDefault="0083591A" w:rsidP="002772D1">
                                  <w:pPr>
                                    <w:spacing w:line="36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312</w:t>
                                  </w:r>
                                </w:p>
                              </w:tc>
                            </w:tr>
                            <w:tr w:rsidR="0083591A" w:rsidRPr="00E936CE" w14:paraId="131BCC70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62F1B427" w14:textId="77777777" w:rsidR="0083591A" w:rsidRPr="00860368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Within network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D9924B1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721830D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BAD612A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5575611F" w14:textId="77777777" w:rsidR="0083591A" w:rsidRPr="0061280B" w:rsidRDefault="0083591A" w:rsidP="002772D1">
                                  <w:pPr>
                                    <w:spacing w:line="360" w:lineRule="auto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18</w:t>
                                  </w:r>
                                </w:p>
                              </w:tc>
                            </w:tr>
                            <w:tr w:rsidR="0083591A" w:rsidRPr="00E936CE" w14:paraId="538E0853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2C7EA6ED" w14:textId="77777777" w:rsidR="0083591A" w:rsidRPr="00860368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Between network</w:t>
                                  </w:r>
                                  <w:r w:rsidRPr="0061280B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onnectivity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1D69B75" w14:textId="77777777" w:rsidR="0083591A" w:rsidRPr="002B6127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-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116844F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-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7DEBC5F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06ED2AC2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986</w:t>
                                  </w:r>
                                </w:p>
                              </w:tc>
                            </w:tr>
                            <w:tr w:rsidR="0083591A" w:rsidRPr="00E936CE" w14:paraId="3453CFEC" w14:textId="77777777" w:rsidTr="007A0E7D">
                              <w:tc>
                                <w:tcPr>
                                  <w:tcW w:w="2802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0AE24CAB" w14:textId="77777777" w:rsidR="0083591A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Mean Segregation</w:t>
                                  </w:r>
                                </w:p>
                              </w:tc>
                              <w:tc>
                                <w:tcPr>
                                  <w:tcW w:w="109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26A400E8" w14:textId="77777777" w:rsidR="0083591A" w:rsidRPr="00637326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&lt; 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7CC39460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76202DBE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center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&lt; 0</w:t>
                                  </w:r>
                                  <w:r w:rsidRPr="00AB7E35"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001</w:t>
                                  </w:r>
                                </w:p>
                              </w:tc>
                              <w:tc>
                                <w:tcPr>
                                  <w:tcW w:w="19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4B87D06D" w14:textId="77777777" w:rsidR="0083591A" w:rsidRPr="0061280B" w:rsidRDefault="0083591A" w:rsidP="002772D1">
                                  <w:pPr>
                                    <w:spacing w:line="360" w:lineRule="auto"/>
                                    <w:jc w:val="both"/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sz w:val="20"/>
                                      <w:szCs w:val="20"/>
                                      <w:lang w:val="en-US"/>
                                    </w:rPr>
                                    <w:t>P = 0.05</w:t>
                                  </w:r>
                                </w:p>
                              </w:tc>
                            </w:tr>
                          </w:tbl>
                          <w:p w14:paraId="0E5C60E9" w14:textId="77777777" w:rsidR="0083591A" w:rsidRPr="005D2F57" w:rsidRDefault="0083591A" w:rsidP="0083591A">
                            <w:pPr>
                              <w:pStyle w:val="StandardWeb"/>
                              <w:jc w:val="both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08FE8BC3" w14:textId="77777777" w:rsidR="0083591A" w:rsidRPr="00230FF3" w:rsidRDefault="0083591A" w:rsidP="0083591A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E5AA063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2.9pt;margin-top:167.95pt;width:465.85pt;height:47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" stroked="f">
                <v:textbox>
                  <w:txbxContent>
                    <w:p w14:paraId="131C4E49" w14:textId="77777777" w:rsidR="0083591A" w:rsidRDefault="0083591A" w:rsidP="0083591A">
                      <w:pPr>
                        <w:pStyle w:val="StandardWeb"/>
                        <w:jc w:val="both"/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</w:pPr>
                      <w:r w:rsidRPr="005D2F57"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Table </w:t>
                      </w:r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  <w:lang w:val="en-US"/>
                        </w:rPr>
                        <w:t>4</w:t>
                      </w:r>
                      <w:r w:rsidRPr="005D2F57"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  <w:r w:rsidRPr="005D2F57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>A</w:t>
                      </w:r>
                      <w:r w:rsidRPr="005D2F57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 xml:space="preserve">nalysis results - </w:t>
                      </w:r>
                      <w:r w:rsidRPr="00675758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  <w:t xml:space="preserve">for the 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  <w:t>network specific</w:t>
                      </w:r>
                      <w:r w:rsidRPr="00675758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  <w:t xml:space="preserve"> mediation analysis, representing unstandardized coefficient estimate (beta), SE, standardized estimate (standard beta)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  <w:t xml:space="preserve"> and</w:t>
                      </w:r>
                      <w:r w:rsidRPr="00675758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  <w:t xml:space="preserve"> the </w:t>
                      </w:r>
                      <w:r w:rsidRPr="00675758">
                        <w:rPr>
                          <w:rFonts w:asciiTheme="minorHAnsi" w:hAnsiTheme="minorHAnsi" w:cstheme="minorHAnsi"/>
                          <w:i/>
                          <w:iCs/>
                          <w:sz w:val="20"/>
                          <w:szCs w:val="20"/>
                          <w:lang w:val="en-GB"/>
                        </w:rPr>
                        <w:t>p</w:t>
                      </w:r>
                      <w:r w:rsidRPr="00675758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  <w:t>-value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  <w:t>.</w:t>
                      </w:r>
                    </w:p>
                    <w:p w14:paraId="3FF3F6B3" w14:textId="77777777" w:rsidR="0083591A" w:rsidRDefault="0083591A" w:rsidP="0083591A">
                      <w:pPr>
                        <w:pStyle w:val="StandardWeb"/>
                        <w:jc w:val="both"/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</w:pPr>
                    </w:p>
                    <w:p w14:paraId="0D4C0301" w14:textId="77777777" w:rsidR="0083591A" w:rsidRDefault="0083591A" w:rsidP="0083591A">
                      <w:pPr>
                        <w:pStyle w:val="StandardWeb"/>
                        <w:jc w:val="both"/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</w:pPr>
                    </w:p>
                    <w:tbl>
                      <w:tblPr>
                        <w:tblStyle w:val="Tabellenraster"/>
                        <w:tblW w:w="9288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802"/>
                        <w:gridCol w:w="1093"/>
                        <w:gridCol w:w="1380"/>
                        <w:gridCol w:w="2063"/>
                        <w:gridCol w:w="1950"/>
                      </w:tblGrid>
                      <w:tr w:rsidR="0083591A" w:rsidRPr="00397807" w14:paraId="214F8CA9" w14:textId="77777777" w:rsidTr="007A0E7D">
                        <w:tc>
                          <w:tcPr>
                            <w:tcW w:w="9288" w:type="dxa"/>
                            <w:gridSpan w:val="5"/>
                            <w:tcBorders>
                              <w:top w:val="single" w:sz="4" w:space="0" w:color="auto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</w:tcPr>
                          <w:p w14:paraId="381BE5E6" w14:textId="77777777" w:rsidR="0083591A" w:rsidRPr="007F0660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lang w:val="en-US"/>
                              </w:rPr>
                              <w:t xml:space="preserve">All </w:t>
                            </w:r>
                            <w:r w:rsidRPr="007F0660">
                              <w:rPr>
                                <w:rFonts w:cstheme="minorHAnsi"/>
                                <w:b/>
                                <w:bCs/>
                                <w:lang w:val="en-US"/>
                              </w:rPr>
                              <w:t xml:space="preserve">Results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lang w:val="en-US"/>
                              </w:rPr>
                              <w:t xml:space="preserve">50 % Threshold + cardiovascular </w:t>
                            </w:r>
                            <w:proofErr w:type="spellStart"/>
                            <w:r>
                              <w:rPr>
                                <w:rFonts w:cstheme="minorHAnsi"/>
                                <w:b/>
                                <w:bCs/>
                                <w:lang w:val="en-US"/>
                              </w:rPr>
                              <w:t>riskfactors</w:t>
                            </w:r>
                            <w:proofErr w:type="spellEnd"/>
                          </w:p>
                        </w:tc>
                      </w:tr>
                      <w:tr w:rsidR="0083591A" w:rsidRPr="00E936CE" w14:paraId="0D63132A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</w:tcPr>
                          <w:p w14:paraId="03D3FCA6" w14:textId="77777777" w:rsidR="0083591A" w:rsidRPr="00CB04A8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</w:pPr>
                            <w:r w:rsidRPr="00CB04A8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76902A31" w14:textId="77777777" w:rsidR="0083591A" w:rsidRPr="00CB04A8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</w:pPr>
                            <w:r w:rsidRPr="00CB04A8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 xml:space="preserve">Estimates 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13AF9B5B" w14:textId="77777777" w:rsidR="0083591A" w:rsidRPr="00CB04A8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Std. Estimate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52E7A7C8" w14:textId="77777777" w:rsidR="0083591A" w:rsidRPr="00CB04A8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</w:pPr>
                            <w:r w:rsidRPr="00CB04A8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Std.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 xml:space="preserve"> </w:t>
                            </w:r>
                            <w:r w:rsidRPr="00CB04A8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Error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1C1C8690" w14:textId="77777777" w:rsidR="0083591A" w:rsidRPr="00CB04A8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</w:pPr>
                            <w:r w:rsidRPr="00CB04A8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p-Value</w:t>
                            </w:r>
                          </w:p>
                        </w:tc>
                      </w:tr>
                      <w:tr w:rsidR="0083591A" w:rsidRPr="00397807" w14:paraId="1785CF9E" w14:textId="77777777" w:rsidTr="007A0E7D">
                        <w:tc>
                          <w:tcPr>
                            <w:tcW w:w="9288" w:type="dxa"/>
                            <w:gridSpan w:val="5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2CE2E55C" w14:textId="77777777" w:rsidR="0083591A" w:rsidRPr="00F049BC" w:rsidRDefault="0083591A" w:rsidP="002772D1">
                            <w:pPr>
                              <w:spacing w:line="360" w:lineRule="auto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F0660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          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 </w:t>
                            </w:r>
                            <w:r w:rsidRPr="007F0660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Direct association</w:t>
                            </w:r>
                            <w:r w:rsidRPr="007F0660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of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structural connectivity with functional measurements on global scale</w:t>
                            </w:r>
                          </w:p>
                        </w:tc>
                      </w:tr>
                      <w:tr w:rsidR="0083591A" w:rsidRPr="00E936CE" w14:paraId="1023A937" w14:textId="77777777" w:rsidTr="007A0E7D">
                        <w:tc>
                          <w:tcPr>
                            <w:tcW w:w="280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037AA809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Mean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38D0743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0.000008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45C4C57" w14:textId="77777777" w:rsidR="0083591A" w:rsidRPr="00CD798D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0.009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3E96586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002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2BE876D6" w14:textId="77777777" w:rsidR="0083591A" w:rsidRPr="0061280B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72</w:t>
                            </w:r>
                          </w:p>
                        </w:tc>
                      </w:tr>
                      <w:tr w:rsidR="0083591A" w:rsidRPr="00E936CE" w14:paraId="167F8539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431F62AB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Within network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6192319" w14:textId="77777777" w:rsidR="0083591A" w:rsidRPr="00AD632E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009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D643BEB" w14:textId="77777777" w:rsidR="0083591A" w:rsidRPr="00E51DB6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95B64EF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007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423C185D" w14:textId="77777777" w:rsidR="0083591A" w:rsidRPr="0061280B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13</w:t>
                            </w:r>
                          </w:p>
                        </w:tc>
                      </w:tr>
                      <w:tr w:rsidR="0083591A" w:rsidRPr="00E936CE" w14:paraId="639CB848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3526A297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Between network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6384E41" w14:textId="77777777" w:rsidR="0083591A" w:rsidRPr="00996DBC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96DBC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996DBC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00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91ECD75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96DBC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996DBC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DBCE40A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003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228501A4" w14:textId="77777777" w:rsidR="0083591A" w:rsidRPr="0061280B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19</w:t>
                            </w:r>
                          </w:p>
                        </w:tc>
                      </w:tr>
                      <w:tr w:rsidR="0083591A" w:rsidRPr="00E936CE" w14:paraId="5E932E51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</w:tcPr>
                          <w:p w14:paraId="0E569BD8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Mean Segregation 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2BA56059" w14:textId="77777777" w:rsidR="0083591A" w:rsidRPr="00996DBC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996DBC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2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026DF6A0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4F9B05C1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009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0938AEB6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01</w:t>
                            </w:r>
                          </w:p>
                        </w:tc>
                      </w:tr>
                      <w:tr w:rsidR="0083591A" w:rsidRPr="00397807" w14:paraId="69431B13" w14:textId="77777777" w:rsidTr="007A0E7D">
                        <w:trPr>
                          <w:trHeight w:val="64"/>
                        </w:trPr>
                        <w:tc>
                          <w:tcPr>
                            <w:tcW w:w="9288" w:type="dxa"/>
                            <w:gridSpan w:val="5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4F64CE17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            Mediation of structural connectivity between age and negative functional connectivity on global scale</w:t>
                            </w:r>
                          </w:p>
                        </w:tc>
                      </w:tr>
                      <w:tr w:rsidR="0083591A" w:rsidRPr="00952895" w14:paraId="6E70B074" w14:textId="77777777" w:rsidTr="007A0E7D">
                        <w:tc>
                          <w:tcPr>
                            <w:tcW w:w="280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4E72961F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60368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Total Effect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CF60485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5183351" w14:textId="77777777" w:rsidR="0083591A" w:rsidRPr="00A30A84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C756B77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2FA8812F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</w:tr>
                      <w:tr w:rsidR="0083591A" w:rsidRPr="000B70B8" w14:paraId="4D005BAE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742E3DCF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Mean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D062F27" w14:textId="77777777" w:rsidR="0083591A" w:rsidRPr="00A93AEE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&lt; 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14BB5DF" w14:textId="77777777" w:rsidR="0083591A" w:rsidRPr="008C4363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C4363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C4363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1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08D0986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2DB32788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&lt; 0.001</w:t>
                            </w:r>
                          </w:p>
                        </w:tc>
                      </w:tr>
                      <w:tr w:rsidR="0083591A" w:rsidRPr="000B70B8" w14:paraId="0C3D5E9F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21CA02CC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Within network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DDA04C1" w14:textId="77777777" w:rsidR="0083591A" w:rsidRPr="00952895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FF5463E" w14:textId="77777777" w:rsidR="0083591A" w:rsidRPr="008506FE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 0.2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F94821A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0F500786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&lt; 0.001</w:t>
                            </w:r>
                          </w:p>
                        </w:tc>
                      </w:tr>
                      <w:tr w:rsidR="0083591A" w:rsidRPr="000B70B8" w14:paraId="42D5E8AD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2963C36B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Between network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34CA88C" w14:textId="77777777" w:rsidR="0083591A" w:rsidRPr="00AB7E35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&lt; 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EEB0A67" w14:textId="77777777" w:rsidR="0083591A" w:rsidRPr="00C21E56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21E56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C21E56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45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9FB01E2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2D842D98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571</w:t>
                            </w:r>
                          </w:p>
                        </w:tc>
                      </w:tr>
                      <w:tr w:rsidR="0083591A" w:rsidRPr="000B70B8" w14:paraId="60E18006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234C0120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Mean Segregation 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5D3FF05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- </w:t>
                            </w:r>
                            <w:r w:rsidRPr="008C4363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0EB26DB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 0.224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83E5055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099CD69A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&lt; 0.001</w:t>
                            </w:r>
                          </w:p>
                        </w:tc>
                      </w:tr>
                      <w:tr w:rsidR="0083591A" w:rsidRPr="000B70B8" w14:paraId="2186C4AC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45F95B38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60368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Direct Effect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A2D428C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55EA81D" w14:textId="77777777" w:rsidR="0083591A" w:rsidRPr="00A30A84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B641D4E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6AC4F8B9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</w:tr>
                      <w:tr w:rsidR="0083591A" w:rsidRPr="000B70B8" w14:paraId="004E7427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4A33D0E0" w14:textId="77777777" w:rsidR="0083591A" w:rsidRPr="00860368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Mean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0E10BC6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&lt; 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48D8213" w14:textId="77777777" w:rsidR="0083591A" w:rsidRPr="008C4363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C4363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C4363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1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8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3C3CFE6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5A0B587C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&lt; 0.001</w:t>
                            </w:r>
                          </w:p>
                        </w:tc>
                      </w:tr>
                      <w:tr w:rsidR="0083591A" w:rsidRPr="000B70B8" w14:paraId="519786AF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5CCAAD3F" w14:textId="77777777" w:rsidR="0083591A" w:rsidRPr="00860368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Within network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66522C0" w14:textId="77777777" w:rsidR="0083591A" w:rsidRPr="00952895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0F3184F" w14:textId="77777777" w:rsidR="0083591A" w:rsidRPr="00C21E56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21E56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C21E56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1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8F87282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0E4D969C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&lt; 0.001</w:t>
                            </w:r>
                          </w:p>
                        </w:tc>
                      </w:tr>
                      <w:tr w:rsidR="0083591A" w:rsidRPr="000B70B8" w14:paraId="70B65652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3D16C144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Between network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D011171" w14:textId="77777777" w:rsidR="0083591A" w:rsidRPr="00952895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&lt; 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D06D752" w14:textId="77777777" w:rsidR="0083591A" w:rsidRPr="00C21E56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21E56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C21E56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A7F3244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6CB82D7F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261</w:t>
                            </w:r>
                          </w:p>
                        </w:tc>
                      </w:tr>
                      <w:tr w:rsidR="0083591A" w:rsidRPr="000B70B8" w14:paraId="79326E0E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1E1A8B4A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Mean Segregation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B5E6754" w14:textId="77777777" w:rsidR="0083591A" w:rsidRPr="008C4363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C4363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C4363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FAEEC5C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 0.199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4AE8686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566B9B52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&lt; 0.001</w:t>
                            </w:r>
                          </w:p>
                        </w:tc>
                      </w:tr>
                      <w:tr w:rsidR="0083591A" w:rsidRPr="000B70B8" w14:paraId="0B371812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1EB5040D" w14:textId="77777777" w:rsidR="0083591A" w:rsidRPr="00860368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60368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Indirect Effect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1692F08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B3E043F" w14:textId="77777777" w:rsidR="0083591A" w:rsidRPr="00A30A84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535C385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2A9AAEF8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</w:tr>
                      <w:tr w:rsidR="0083591A" w:rsidRPr="000B70B8" w14:paraId="5FD19AC5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5BA311F3" w14:textId="77777777" w:rsidR="0083591A" w:rsidRPr="00860368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Mean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9F485F3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&lt; 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4C3799E" w14:textId="77777777" w:rsidR="0083591A" w:rsidRPr="00AC48BE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 0.004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A1D8108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08EBF98F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72</w:t>
                            </w:r>
                          </w:p>
                        </w:tc>
                      </w:tr>
                      <w:tr w:rsidR="0083591A" w:rsidRPr="000B70B8" w14:paraId="36D7D1D9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072B5DC6" w14:textId="77777777" w:rsidR="0083591A" w:rsidRPr="00860368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Within network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5B91F1E" w14:textId="77777777" w:rsidR="0083591A" w:rsidRPr="00C21E56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&lt; 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9EB7F7D" w14:textId="77777777" w:rsidR="0083591A" w:rsidRPr="008506FE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 0.016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A86C416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4F1D6C7D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213</w:t>
                            </w:r>
                          </w:p>
                        </w:tc>
                      </w:tr>
                      <w:tr w:rsidR="0083591A" w:rsidRPr="000B70B8" w14:paraId="6FD078BB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109A54E4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Between network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BB76741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600D37A" w14:textId="77777777" w:rsidR="0083591A" w:rsidRPr="00AB7E35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8BD9EE7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5D85C481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18</w:t>
                            </w:r>
                          </w:p>
                        </w:tc>
                      </w:tr>
                      <w:tr w:rsidR="0083591A" w:rsidRPr="000B70B8" w14:paraId="78B7993B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</w:tcPr>
                          <w:p w14:paraId="2BB47F0B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Mean Segregation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467A8C0F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&lt; 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665BE4BA" w14:textId="77777777" w:rsidR="0083591A" w:rsidRPr="008C4363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C4363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8C4363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</w:t>
                            </w:r>
                            <w:r w:rsidRPr="008C4363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6E62A622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598C5C23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031</w:t>
                            </w:r>
                          </w:p>
                        </w:tc>
                      </w:tr>
                      <w:tr w:rsidR="0083591A" w:rsidRPr="00397807" w14:paraId="2AA4A057" w14:textId="77777777" w:rsidTr="007A0E7D">
                        <w:tc>
                          <w:tcPr>
                            <w:tcW w:w="9288" w:type="dxa"/>
                            <w:gridSpan w:val="5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367E6991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Direct association</w:t>
                            </w:r>
                            <w:r w:rsidRPr="007F0660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of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negative functional connectivity</w:t>
                            </w:r>
                            <w:r w:rsidRPr="007F0660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with TMTB score on global scale</w:t>
                            </w:r>
                          </w:p>
                        </w:tc>
                      </w:tr>
                      <w:tr w:rsidR="0083591A" w:rsidRPr="00860368" w14:paraId="32FC323D" w14:textId="77777777" w:rsidTr="007A0E7D">
                        <w:tc>
                          <w:tcPr>
                            <w:tcW w:w="280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08A7FA15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Mean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F31AE41" w14:textId="77777777" w:rsidR="0083591A" w:rsidRPr="00E91D3E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91D3E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E91D3E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FF6B70D" w14:textId="77777777" w:rsidR="0083591A" w:rsidRPr="00EB49B6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 0.02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6D9337B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6598D3A4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3</w:t>
                            </w:r>
                          </w:p>
                        </w:tc>
                      </w:tr>
                      <w:tr w:rsidR="0083591A" w:rsidRPr="00860368" w14:paraId="30E1B42C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10202B13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Within network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D21345F" w14:textId="77777777" w:rsidR="0083591A" w:rsidRPr="00E91D3E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91D3E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E91D3E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DE2EA64" w14:textId="77777777" w:rsidR="0083591A" w:rsidRPr="00CD154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 0.03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546DBEA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4A6F74D4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17</w:t>
                            </w:r>
                          </w:p>
                        </w:tc>
                      </w:tr>
                      <w:tr w:rsidR="0083591A" w:rsidRPr="00860368" w14:paraId="6414F85C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5DC9B694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Between network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E6E2741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2E4BA24" w14:textId="77777777" w:rsidR="0083591A" w:rsidRPr="00A61F96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BC59C2C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0704F418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9</w:t>
                            </w:r>
                          </w:p>
                        </w:tc>
                      </w:tr>
                      <w:tr w:rsidR="0083591A" w:rsidRPr="00860368" w14:paraId="02496644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</w:tcPr>
                          <w:p w14:paraId="1388D1BE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Mean Segregation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02E32438" w14:textId="77777777" w:rsidR="0083591A" w:rsidRPr="00EB49B6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 0.21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5EF122AD" w14:textId="77777777" w:rsidR="0083591A" w:rsidRPr="00A61F96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 0.04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63CC38BD" w14:textId="77777777" w:rsidR="0083591A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2CA99F1A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06</w:t>
                            </w:r>
                          </w:p>
                        </w:tc>
                      </w:tr>
                      <w:tr w:rsidR="0083591A" w:rsidRPr="00397807" w14:paraId="6D540A15" w14:textId="77777777" w:rsidTr="007A0E7D">
                        <w:tc>
                          <w:tcPr>
                            <w:tcW w:w="9288" w:type="dxa"/>
                            <w:gridSpan w:val="5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54E4EC8F" w14:textId="77777777" w:rsidR="0083591A" w:rsidRPr="007F0660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Mediation of negative functional connectivity between age and TMTB score </w:t>
                            </w:r>
                          </w:p>
                        </w:tc>
                      </w:tr>
                      <w:tr w:rsidR="0083591A" w:rsidRPr="00E936CE" w14:paraId="481FA798" w14:textId="77777777" w:rsidTr="007A0E7D">
                        <w:tc>
                          <w:tcPr>
                            <w:tcW w:w="280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4C13BA32" w14:textId="77777777" w:rsidR="0083591A" w:rsidRPr="00860368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60368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Total Effect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BDADFAA" w14:textId="77777777" w:rsidR="0083591A" w:rsidRPr="0061280B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6C34BE3" w14:textId="77777777" w:rsidR="0083591A" w:rsidRPr="0061280B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D42EFC0" w14:textId="77777777" w:rsidR="0083591A" w:rsidRPr="0061280B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5BF459A3" w14:textId="77777777" w:rsidR="0083591A" w:rsidRPr="0061280B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</w:tr>
                      <w:tr w:rsidR="0083591A" w:rsidRPr="00E936CE" w14:paraId="138B86AC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016D42D9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Mean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7AA1D07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428771A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365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F6DF26C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07F9C1C6" w14:textId="77777777" w:rsidR="0083591A" w:rsidRPr="0061280B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</w:tr>
                      <w:tr w:rsidR="0083591A" w:rsidRPr="00E936CE" w14:paraId="49A98390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6ABA41BC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Within network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678AD8E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EA6D569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368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155F928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1A444F79" w14:textId="77777777" w:rsidR="0083591A" w:rsidRPr="0061280B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&lt; 0.001</w:t>
                            </w:r>
                          </w:p>
                        </w:tc>
                      </w:tr>
                      <w:tr w:rsidR="0083591A" w:rsidRPr="00E936CE" w14:paraId="31A1C11F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07290468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Between network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B9ABC22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A304098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367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82AAB55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17FBCADA" w14:textId="77777777" w:rsidR="0083591A" w:rsidRPr="0061280B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&lt; 0.001</w:t>
                            </w:r>
                          </w:p>
                        </w:tc>
                      </w:tr>
                      <w:tr w:rsidR="0083591A" w:rsidRPr="00E936CE" w14:paraId="598FEDE6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257A9762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Mean Segregation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B0E4B43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E6A402E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368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D2CDB7B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6CECF56B" w14:textId="77777777" w:rsidR="0083591A" w:rsidRPr="0061280B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&lt; 0.001</w:t>
                            </w:r>
                          </w:p>
                        </w:tc>
                      </w:tr>
                      <w:tr w:rsidR="0083591A" w:rsidRPr="00E936CE" w14:paraId="198099FD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01A67D48" w14:textId="77777777" w:rsidR="0083591A" w:rsidRPr="00860368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60368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Direct Effect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B20D5C5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5B5E39F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DEA364A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6D315B18" w14:textId="77777777" w:rsidR="0083591A" w:rsidRPr="0061280B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</w:tr>
                      <w:tr w:rsidR="0083591A" w:rsidRPr="00E936CE" w14:paraId="5AC1D48B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75A03288" w14:textId="77777777" w:rsidR="0083591A" w:rsidRPr="00860368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Mean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DBF9161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9390762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367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BDD2FF0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6F84F542" w14:textId="77777777" w:rsidR="0083591A" w:rsidRPr="0061280B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P &lt; 0.001 </w:t>
                            </w:r>
                          </w:p>
                        </w:tc>
                      </w:tr>
                      <w:tr w:rsidR="0083591A" w:rsidRPr="00E936CE" w14:paraId="59FD3691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5903C42B" w14:textId="77777777" w:rsidR="0083591A" w:rsidRPr="00860368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Within network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0898023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6058260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362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C67778B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7861C631" w14:textId="77777777" w:rsidR="0083591A" w:rsidRPr="0061280B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&lt; 0.001</w:t>
                            </w:r>
                          </w:p>
                        </w:tc>
                      </w:tr>
                      <w:tr w:rsidR="0083591A" w:rsidRPr="00E936CE" w14:paraId="14F19B32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622340C0" w14:textId="77777777" w:rsidR="0083591A" w:rsidRPr="00860368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Between network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D77EB0D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C8141BD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367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5C3DEC8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46466085" w14:textId="77777777" w:rsidR="0083591A" w:rsidRPr="0061280B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&lt; 0.001</w:t>
                            </w:r>
                          </w:p>
                        </w:tc>
                      </w:tr>
                      <w:tr w:rsidR="0083591A" w:rsidRPr="00E936CE" w14:paraId="1FCF196F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13DB8E94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Mean Segregation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8F98D31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8AA914D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2952484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3EA6CB39" w14:textId="77777777" w:rsidR="0083591A" w:rsidRPr="0061280B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&lt; 0.001</w:t>
                            </w:r>
                          </w:p>
                        </w:tc>
                      </w:tr>
                      <w:tr w:rsidR="0083591A" w:rsidRPr="00E936CE" w14:paraId="33B9EC11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670F74FD" w14:textId="77777777" w:rsidR="0083591A" w:rsidRPr="00860368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60368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Indirect Effect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707FA8E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82401F5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86C152E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7575653E" w14:textId="77777777" w:rsidR="0083591A" w:rsidRPr="0061280B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c>
                      </w:tr>
                      <w:tr w:rsidR="0083591A" w:rsidRPr="00E936CE" w14:paraId="709A1A59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7EA21B6B" w14:textId="77777777" w:rsidR="0083591A" w:rsidRPr="00860368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Mean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C02D082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305CFCA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1013394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76247B46" w14:textId="77777777" w:rsidR="0083591A" w:rsidRPr="0061280B" w:rsidRDefault="0083591A" w:rsidP="002772D1">
                            <w:pPr>
                              <w:spacing w:line="360" w:lineRule="auto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312</w:t>
                            </w:r>
                          </w:p>
                        </w:tc>
                      </w:tr>
                      <w:tr w:rsidR="0083591A" w:rsidRPr="00E936CE" w14:paraId="131BCC70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62F1B427" w14:textId="77777777" w:rsidR="0083591A" w:rsidRPr="00860368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Within network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D9924B1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721830D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BAD612A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5575611F" w14:textId="77777777" w:rsidR="0083591A" w:rsidRPr="0061280B" w:rsidRDefault="0083591A" w:rsidP="002772D1">
                            <w:pPr>
                              <w:spacing w:line="360" w:lineRule="auto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18</w:t>
                            </w:r>
                          </w:p>
                        </w:tc>
                      </w:tr>
                      <w:tr w:rsidR="0083591A" w:rsidRPr="00E936CE" w14:paraId="538E0853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2C7EA6ED" w14:textId="77777777" w:rsidR="0083591A" w:rsidRPr="00860368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Between network</w:t>
                            </w:r>
                            <w:r w:rsidRPr="0061280B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connectivity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1D69B75" w14:textId="77777777" w:rsidR="0083591A" w:rsidRPr="002B6127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-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116844F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-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7DEBC5F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06ED2AC2" w14:textId="77777777" w:rsidR="0083591A" w:rsidRPr="0061280B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986</w:t>
                            </w:r>
                          </w:p>
                        </w:tc>
                      </w:tr>
                      <w:tr w:rsidR="0083591A" w:rsidRPr="00E936CE" w14:paraId="3453CFEC" w14:textId="77777777" w:rsidTr="007A0E7D">
                        <w:tc>
                          <w:tcPr>
                            <w:tcW w:w="2802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</w:tcPr>
                          <w:p w14:paraId="0AE24CAB" w14:textId="77777777" w:rsidR="0083591A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Mean Segregation</w:t>
                            </w:r>
                          </w:p>
                        </w:tc>
                        <w:tc>
                          <w:tcPr>
                            <w:tcW w:w="109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26A400E8" w14:textId="77777777" w:rsidR="0083591A" w:rsidRPr="00637326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&lt; 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7CC39460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206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76202DBE" w14:textId="77777777" w:rsidR="0083591A" w:rsidRPr="0061280B" w:rsidRDefault="0083591A" w:rsidP="002772D1">
                            <w:pPr>
                              <w:spacing w:line="360" w:lineRule="auto"/>
                              <w:jc w:val="center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&lt; 0</w:t>
                            </w:r>
                            <w:r w:rsidRPr="00AB7E35"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001</w:t>
                            </w:r>
                          </w:p>
                        </w:tc>
                        <w:tc>
                          <w:tcPr>
                            <w:tcW w:w="19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4B87D06D" w14:textId="77777777" w:rsidR="0083591A" w:rsidRPr="0061280B" w:rsidRDefault="0083591A" w:rsidP="002772D1">
                            <w:pPr>
                              <w:spacing w:line="360" w:lineRule="auto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sz w:val="20"/>
                                <w:szCs w:val="20"/>
                                <w:lang w:val="en-US"/>
                              </w:rPr>
                              <w:t>P = 0.05</w:t>
                            </w:r>
                          </w:p>
                        </w:tc>
                      </w:tr>
                    </w:tbl>
                    <w:p w14:paraId="0E5C60E9" w14:textId="77777777" w:rsidR="0083591A" w:rsidRPr="005D2F57" w:rsidRDefault="0083591A" w:rsidP="0083591A">
                      <w:pPr>
                        <w:pStyle w:val="StandardWeb"/>
                        <w:jc w:val="both"/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</w:pPr>
                    </w:p>
                    <w:p w14:paraId="08FE8BC3" w14:textId="77777777" w:rsidR="0083591A" w:rsidRPr="00230FF3" w:rsidRDefault="0083591A" w:rsidP="0083591A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8359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91A"/>
    <w:rsid w:val="00835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5B3A55"/>
  <w15:chartTrackingRefBased/>
  <w15:docId w15:val="{2C01ABDE-1903-42B2-A3C6-54882E0E3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3591A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359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359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3591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3591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3591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3591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3591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3591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3591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359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359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359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3591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3591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3591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3591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3591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3591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359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359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3591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359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3591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3591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3591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3591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359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3591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3591A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83591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qFormat/>
    <w:rsid w:val="008359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Schulz</dc:creator>
  <cp:keywords/>
  <dc:description/>
  <cp:lastModifiedBy>Maximilian Schulz</cp:lastModifiedBy>
  <cp:revision>1</cp:revision>
  <dcterms:created xsi:type="dcterms:W3CDTF">2024-01-16T18:16:00Z</dcterms:created>
  <dcterms:modified xsi:type="dcterms:W3CDTF">2024-01-16T18:17:00Z</dcterms:modified>
</cp:coreProperties>
</file>